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D38EC" w14:textId="0CEA894E" w:rsidR="00F47B6E" w:rsidRPr="00B36965" w:rsidRDefault="00F47B6E" w:rsidP="00F47B6E">
      <w:pPr>
        <w:spacing w:before="400" w:after="120" w:line="240" w:lineRule="auto"/>
        <w:outlineLvl w:val="0"/>
        <w:rPr>
          <w:rFonts w:eastAsia="Times New Roman" w:cstheme="minorHAnsi"/>
          <w:b/>
          <w:bCs/>
          <w:kern w:val="36"/>
        </w:rPr>
      </w:pPr>
      <w:r w:rsidRPr="00B36965">
        <w:rPr>
          <w:rFonts w:eastAsia="Times New Roman" w:cstheme="minorHAnsi"/>
          <w:b/>
          <w:bCs/>
          <w:color w:val="000000"/>
          <w:kern w:val="36"/>
        </w:rPr>
        <w:t xml:space="preserve">Supplement </w:t>
      </w:r>
      <w:r w:rsidR="00A32559" w:rsidRPr="00B36965">
        <w:rPr>
          <w:rFonts w:eastAsia="Times New Roman" w:cstheme="minorHAnsi"/>
          <w:b/>
          <w:bCs/>
          <w:color w:val="000000"/>
          <w:kern w:val="36"/>
        </w:rPr>
        <w:t>s</w:t>
      </w:r>
      <w:r w:rsidRPr="00B36965">
        <w:rPr>
          <w:rFonts w:eastAsia="Times New Roman" w:cstheme="minorHAnsi"/>
          <w:b/>
          <w:bCs/>
          <w:color w:val="000000"/>
          <w:kern w:val="36"/>
        </w:rPr>
        <w:t>1</w:t>
      </w:r>
      <w:r w:rsidRPr="00B36965">
        <w:rPr>
          <w:rFonts w:eastAsia="Times New Roman" w:cstheme="minorHAnsi"/>
          <w:color w:val="000000"/>
          <w:kern w:val="36"/>
        </w:rPr>
        <w:t xml:space="preserve"> Search </w:t>
      </w:r>
      <w:r w:rsidR="00B36965" w:rsidRPr="00B36965">
        <w:rPr>
          <w:rFonts w:eastAsia="Times New Roman" w:cstheme="minorHAnsi"/>
          <w:color w:val="000000"/>
          <w:kern w:val="36"/>
        </w:rPr>
        <w:t>s</w:t>
      </w:r>
      <w:r w:rsidRPr="00B36965">
        <w:rPr>
          <w:rFonts w:eastAsia="Times New Roman" w:cstheme="minorHAnsi"/>
          <w:color w:val="000000"/>
          <w:kern w:val="36"/>
        </w:rPr>
        <w:t>trategy</w:t>
      </w:r>
    </w:p>
    <w:p w14:paraId="604D993D" w14:textId="77777777" w:rsidR="00F47B6E" w:rsidRPr="00B36965" w:rsidRDefault="00F47B6E" w:rsidP="00F47B6E">
      <w:pPr>
        <w:spacing w:after="0" w:line="240" w:lineRule="auto"/>
        <w:rPr>
          <w:rFonts w:eastAsia="Times New Roman" w:cstheme="minorHAnsi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0"/>
        <w:gridCol w:w="7970"/>
      </w:tblGrid>
      <w:tr w:rsidR="00F47B6E" w:rsidRPr="00B36965" w14:paraId="33794BA1" w14:textId="77777777" w:rsidTr="00F47B6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C9B65" w14:textId="77777777" w:rsidR="00F47B6E" w:rsidRPr="00B36965" w:rsidRDefault="00F47B6E" w:rsidP="00F47B6E">
            <w:pPr>
              <w:spacing w:after="0" w:line="240" w:lineRule="auto"/>
              <w:rPr>
                <w:rFonts w:eastAsia="Times New Roman" w:cstheme="minorHAnsi"/>
              </w:rPr>
            </w:pPr>
            <w:r w:rsidRPr="00B36965">
              <w:rPr>
                <w:rFonts w:eastAsia="Times New Roman" w:cstheme="minorHAnsi"/>
                <w:color w:val="000000"/>
              </w:rPr>
              <w:t>Ovid MEDLINE(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22A30" w14:textId="77777777" w:rsidR="00F47B6E" w:rsidRPr="00B36965" w:rsidRDefault="00F47B6E" w:rsidP="00F47B6E">
            <w:pPr>
              <w:spacing w:after="0" w:line="240" w:lineRule="auto"/>
              <w:rPr>
                <w:rFonts w:eastAsia="Times New Roman" w:cstheme="minorHAnsi"/>
              </w:rPr>
            </w:pPr>
            <w:r w:rsidRPr="00B36965">
              <w:rPr>
                <w:rFonts w:eastAsia="Times New Roman" w:cstheme="minorHAnsi"/>
                <w:color w:val="000000"/>
              </w:rPr>
              <w:t>("Guideline"[Publication Type] OR "Guideline*"[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>] OR "position stand"[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>] OR "position paper"[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>] OR "statement*"[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>] OR "consensus"[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>]) AND ("Chest pain*"[Mesh] OR "chest pain*"[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>] OR "chest discomfort"[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>] OR "angina pectoris"[Mesh] OR "Angina"[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>] OR "Angina pectoris"[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>] OR "stenocardia*"[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>] OR "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angor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 xml:space="preserve"> pectoris"[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>] OR "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exidor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>*"[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>] OR "precordial catch"[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>] OR "stable angina*"[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>] OR "unstable angina*"[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>] OR "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preinfarction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 xml:space="preserve"> angina*"[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>] OR "angina at rest"[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>] OR "variant angina*"[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>] OR "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prinzmetal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>*"[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>]) AND ("Needs assessment"[Mesh] OR "diagnosis" [Mesh] OR "symptom assessment"[Mesh] OR "APACHE"[Mesh] OR "assessment"[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>] OR "evaluation"[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>] OR "diagnosis"[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>])AND (English[Language]) AND ("2000/01/01"[PDAT] : "2022/03/07"[PDAT])</w:t>
            </w:r>
          </w:p>
        </w:tc>
      </w:tr>
      <w:tr w:rsidR="00F47B6E" w:rsidRPr="00B36965" w14:paraId="58E15186" w14:textId="77777777" w:rsidTr="00F47B6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7314F" w14:textId="77777777" w:rsidR="00F47B6E" w:rsidRPr="00B36965" w:rsidRDefault="00F47B6E" w:rsidP="00F47B6E">
            <w:pPr>
              <w:spacing w:after="0" w:line="240" w:lineRule="auto"/>
              <w:rPr>
                <w:rFonts w:eastAsia="Times New Roman" w:cstheme="minorHAnsi"/>
              </w:rPr>
            </w:pPr>
            <w:r w:rsidRPr="00B36965">
              <w:rPr>
                <w:rFonts w:eastAsia="Times New Roman" w:cstheme="minorHAnsi"/>
                <w:color w:val="000000"/>
              </w:rPr>
              <w:t>Ovid EMB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B8B06" w14:textId="77777777" w:rsidR="00F47B6E" w:rsidRPr="00B36965" w:rsidRDefault="00F47B6E" w:rsidP="00F47B6E">
            <w:pPr>
              <w:spacing w:after="0" w:line="240" w:lineRule="auto"/>
              <w:rPr>
                <w:rFonts w:eastAsia="Times New Roman" w:cstheme="minorHAnsi"/>
              </w:rPr>
            </w:pPr>
            <w:r w:rsidRPr="00B36965">
              <w:rPr>
                <w:rFonts w:eastAsia="Times New Roman" w:cstheme="minorHAnsi"/>
                <w:color w:val="000000"/>
              </w:rPr>
              <w:t>('practice guideline' OR 'consensus' OR guideline*: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,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 xml:space="preserve"> OR "position stand":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,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 xml:space="preserve"> OR "position paper":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,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 xml:space="preserve"> OR statement*: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,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 xml:space="preserve"> OR 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consensus:ti,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>) AND ('angina pectoris'/exp OR 'thorax pain'/exp OR "chest pain*":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,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 xml:space="preserve"> OR "chest discomfort":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,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 xml:space="preserve"> OR "angina pectoris":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,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 xml:space="preserve"> OR 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angina:ti,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 xml:space="preserve"> OR stenocardia*: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,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 xml:space="preserve"> OR "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angor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 xml:space="preserve"> pectoris":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,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 xml:space="preserve"> OR "precordial catch":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,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 xml:space="preserve"> OR "stable angina*":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,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 xml:space="preserve"> OR "unstable angina*":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,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 xml:space="preserve"> OR "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preinfarction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 xml:space="preserve"> angina*":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,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 xml:space="preserve"> OR "angina at rest":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,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 xml:space="preserve"> OR "variant angina*":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,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 xml:space="preserve"> OR 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prinzmetal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>*: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i,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 xml:space="preserve">) AND ('Needs assessment'/ OR diagnosis/ OR 'symptom assessment'/ OR APACHE/exp OR 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assessment:ti,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 xml:space="preserve"> OR 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evaluation:ti,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 xml:space="preserve"> OR 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diagnosis:ti,ab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>)AND [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english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>]/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lim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 xml:space="preserve"> AND [1-1-2000]/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sd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 xml:space="preserve"> NOT [3-07-2022]/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sd</w:t>
            </w:r>
            <w:proofErr w:type="spellEnd"/>
          </w:p>
        </w:tc>
      </w:tr>
      <w:tr w:rsidR="00F47B6E" w:rsidRPr="00B36965" w14:paraId="678FC0C7" w14:textId="77777777" w:rsidTr="00F47B6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1748B" w14:textId="77777777" w:rsidR="00F47B6E" w:rsidRPr="00B36965" w:rsidRDefault="00F47B6E" w:rsidP="00F47B6E">
            <w:pPr>
              <w:spacing w:after="0" w:line="240" w:lineRule="auto"/>
              <w:rPr>
                <w:rFonts w:eastAsia="Times New Roman" w:cstheme="minorHAnsi"/>
              </w:rPr>
            </w:pPr>
            <w:r w:rsidRPr="00B36965">
              <w:rPr>
                <w:rFonts w:eastAsia="Times New Roman" w:cstheme="minorHAnsi"/>
                <w:color w:val="000000"/>
              </w:rPr>
              <w:t>CINAH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0E3CA" w14:textId="77777777" w:rsidR="00F47B6E" w:rsidRPr="00B36965" w:rsidRDefault="00F47B6E" w:rsidP="00F47B6E">
            <w:pPr>
              <w:spacing w:after="0" w:line="240" w:lineRule="auto"/>
              <w:rPr>
                <w:rFonts w:eastAsia="Times New Roman" w:cstheme="minorHAnsi"/>
              </w:rPr>
            </w:pPr>
            <w:r w:rsidRPr="00B36965">
              <w:rPr>
                <w:rFonts w:eastAsia="Times New Roman" w:cstheme="minorHAnsi"/>
                <w:color w:val="000000"/>
              </w:rPr>
              <w:t xml:space="preserve">((MH "consensus") OR (MH "practice guideline") OR AB guideline* OR AB "position stand" OR 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AB"position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 xml:space="preserve"> paper" OR AB statement* OR AB consensus) AND ((MH "Chest Pain+") OR (MH "Angina Pectoris+") OR (MH "Angina, Stable") OR (MH "Angina, Unstable") OR AB "chest pain" OR AB angina OR AB "angina pectoris" OR AB "chest discomfort" OR AB stenocardia* OR AB "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angor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 xml:space="preserve"> pectoris" OR AB 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texidor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>* OR AB "precordial catch" OR AB "stable angina*" OR AB "unstable angina*" OR AB "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preinfarction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 xml:space="preserve"> angina*" OR AB "angina at rest" OR AB "variant angina*" OR AB </w:t>
            </w:r>
            <w:proofErr w:type="spellStart"/>
            <w:r w:rsidRPr="00B36965">
              <w:rPr>
                <w:rFonts w:eastAsia="Times New Roman" w:cstheme="minorHAnsi"/>
                <w:color w:val="000000"/>
              </w:rPr>
              <w:t>prinzmetal</w:t>
            </w:r>
            <w:proofErr w:type="spellEnd"/>
            <w:r w:rsidRPr="00B36965">
              <w:rPr>
                <w:rFonts w:eastAsia="Times New Roman" w:cstheme="minorHAnsi"/>
                <w:color w:val="000000"/>
              </w:rPr>
              <w:t>*) AND (MH "needs assessment" OR MH diagnosis OR MH symptom assessment OR MH APACHE+ or AB assessment OR AB evaluation OR AB diagnosis) AND LA English AND DT 20000101-20220307</w:t>
            </w:r>
          </w:p>
        </w:tc>
      </w:tr>
    </w:tbl>
    <w:p w14:paraId="6F058A7C" w14:textId="77777777" w:rsidR="008B5485" w:rsidRPr="00B36965" w:rsidRDefault="008B5485">
      <w:pPr>
        <w:rPr>
          <w:rFonts w:cstheme="minorHAnsi"/>
        </w:rPr>
      </w:pPr>
    </w:p>
    <w:sectPr w:rsidR="008B5485" w:rsidRPr="00B36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B6E"/>
    <w:rsid w:val="008B5485"/>
    <w:rsid w:val="00A32559"/>
    <w:rsid w:val="00B36965"/>
    <w:rsid w:val="00F47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FF384"/>
  <w15:chartTrackingRefBased/>
  <w15:docId w15:val="{6FEF26A2-CCF7-4C52-B3FD-3F2417B2E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47B6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7B6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F47B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214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4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Palmer</dc:creator>
  <cp:keywords/>
  <dc:description/>
  <cp:lastModifiedBy>Nicole Palmer</cp:lastModifiedBy>
  <cp:revision>3</cp:revision>
  <dcterms:created xsi:type="dcterms:W3CDTF">2023-02-12T20:24:00Z</dcterms:created>
  <dcterms:modified xsi:type="dcterms:W3CDTF">2023-02-12T20:29:00Z</dcterms:modified>
</cp:coreProperties>
</file>